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equences for primers used in qPCR experiments</w:t>
      </w:r>
    </w:p>
    <w:tbl>
      <w:tblPr>
        <w:tblW w:w="93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455"/>
        <w:gridCol w:w="4042"/>
      </w:tblGrid>
      <w:tr>
        <w:trPr>
          <w:trHeight w:val="284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verse primer (5’-3’)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s15 (reference)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GGGGAGTTCTCTATCACC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TGAAACGGGAAGAATGTG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h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ATAACCATGCTATCCTGCTTA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TCCACCACCTTGAGGTCCTCATAG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gptl7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ATTCCTAACTCACTCCAAC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CAGTCTGATTCTTTAGCGG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a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GCTCACGGTCTTATC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TGCTGGGGGTTTGTAGA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a2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TCTCATGTCATCCCAG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TGGACCGAGGCAGGG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ty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CAGGTATTGAAGAATGG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TACAAGAAGGGAGAGG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d1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TTCACAATAGTCCCACA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CCACAGCCCAAATAGT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u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GAATGTTCAGGATGA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TTCAGTTCTTACAGCAGGACGA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xcl14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GAGGAAAGGAACATAGG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ATCACATTCGCTAGA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mrt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CCTCCTACTACAACTTCT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GGCATCTGGTATTGTTGG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l13ra2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CTTCAAATAAGTGT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AACCAGTAGTATAGCC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hb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CAAGGTGAACATACA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GTGTCCACCATCTTCT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h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GTTGTCGAGGGAGGATT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TCTGACTCTACCTGTGAT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rn3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ATTCTCCCTCATAGC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CAAACTCCTGTCTGTAAC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c2l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TTGAATGTACGGAAAGATGG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GGAGACGAGGACTTGG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ph3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CACTGCTCTTGCCACG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CCACGCTGAGGGAACA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9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TTTCCAGTTCTTTCAGCC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CTATCTAGTTGTGTACGG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9b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CAGCAGTTGGATTCTAAAGT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TTCTCCTGTTCGTCTG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r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TTGTTAGGGCAGAGAAC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CCTTTAAATCTATGCTTA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x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CTTCGGCTACTAGTGCTGTGGA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CTCCCAACCTTCTAACCTC</w:t>
            </w:r>
          </w:p>
        </w:tc>
      </w:tr>
      <w:tr>
        <w:trPr>
          <w:trHeight w:val="34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pacp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ATCACAACACCTCCG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CTCAAGCACAAACAC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7:08:00Z</dcterms:created>
  <dc:creator>Antoine ROLLAND</dc:creator>
  <dc:description/>
  <cp:keywords/>
  <dc:language>en-US</dc:language>
  <cp:lastModifiedBy>anrollan</cp:lastModifiedBy>
  <dcterms:modified xsi:type="dcterms:W3CDTF">2012-10-30T15:16:00Z</dcterms:modified>
  <cp:revision>4</cp:revision>
  <dc:subject/>
  <dc:title/>
</cp:coreProperties>
</file>